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8FDE4" w14:textId="77777777" w:rsidR="00305B0D" w:rsidRDefault="00305B0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  <w:bookmarkStart w:id="0" w:name="_GoBack"/>
    </w:p>
    <w:tbl>
      <w:tblPr>
        <w:tblStyle w:val="a"/>
        <w:tblW w:w="1295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2"/>
        <w:gridCol w:w="1788"/>
        <w:gridCol w:w="1720"/>
        <w:gridCol w:w="1959"/>
        <w:gridCol w:w="3070"/>
        <w:gridCol w:w="3071"/>
      </w:tblGrid>
      <w:tr w:rsidR="00305B0D" w14:paraId="4F682EDF" w14:textId="77777777">
        <w:trPr>
          <w:tblHeader/>
        </w:trPr>
        <w:tc>
          <w:tcPr>
            <w:tcW w:w="1342" w:type="dxa"/>
            <w:vAlign w:val="bottom"/>
          </w:tcPr>
          <w:p w14:paraId="4610FEC0" w14:textId="77777777" w:rsidR="00305B0D" w:rsidRDefault="001C1FBC">
            <w:pPr>
              <w:rPr>
                <w:rFonts w:ascii="Times New Roman" w:eastAsia="Times New Roman" w:hAnsi="Times New Roman" w:cs="Times New Roman"/>
                <w:b/>
              </w:rPr>
            </w:pPr>
            <w:bookmarkStart w:id="1" w:name="_heading=h.gjdgxs" w:colFirst="0" w:colLast="0"/>
            <w:bookmarkEnd w:id="1"/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rameter</w:t>
            </w:r>
            <w:proofErr w:type="spellEnd"/>
          </w:p>
        </w:tc>
        <w:tc>
          <w:tcPr>
            <w:tcW w:w="1788" w:type="dxa"/>
            <w:vAlign w:val="bottom"/>
          </w:tcPr>
          <w:p w14:paraId="1509ED4F" w14:textId="77777777" w:rsidR="00305B0D" w:rsidRDefault="001C1FBC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tatist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Tes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Used</w:t>
            </w:r>
            <w:proofErr w:type="spellEnd"/>
          </w:p>
        </w:tc>
        <w:tc>
          <w:tcPr>
            <w:tcW w:w="1720" w:type="dxa"/>
            <w:vAlign w:val="bottom"/>
          </w:tcPr>
          <w:p w14:paraId="38E1B635" w14:textId="77777777" w:rsidR="00305B0D" w:rsidRDefault="001C1FB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ta Transformation</w:t>
            </w:r>
          </w:p>
        </w:tc>
        <w:tc>
          <w:tcPr>
            <w:tcW w:w="1959" w:type="dxa"/>
            <w:vAlign w:val="bottom"/>
          </w:tcPr>
          <w:p w14:paraId="4617E62C" w14:textId="77777777" w:rsidR="00305B0D" w:rsidRDefault="001C1FB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ime Points</w:t>
            </w:r>
          </w:p>
        </w:tc>
        <w:tc>
          <w:tcPr>
            <w:tcW w:w="3070" w:type="dxa"/>
            <w:vAlign w:val="bottom"/>
          </w:tcPr>
          <w:p w14:paraId="1DE5F470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Significant Findings </w:t>
            </w:r>
          </w:p>
          <w:p w14:paraId="19DF26FC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b/>
                <w:lang w:val="en-US"/>
              </w:rPr>
              <w:t>(with Tukey Correction)</w:t>
            </w:r>
          </w:p>
        </w:tc>
        <w:tc>
          <w:tcPr>
            <w:tcW w:w="3071" w:type="dxa"/>
            <w:vAlign w:val="bottom"/>
          </w:tcPr>
          <w:p w14:paraId="20E7512A" w14:textId="77777777" w:rsidR="00305B0D" w:rsidRDefault="001C1FBC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ignific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Finding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  <w:p w14:paraId="652173E6" w14:textId="77777777" w:rsidR="00305B0D" w:rsidRDefault="001C1FB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o Correction)</w:t>
            </w:r>
          </w:p>
        </w:tc>
      </w:tr>
      <w:tr w:rsidR="00305B0D" w14:paraId="572F4269" w14:textId="77777777">
        <w:tc>
          <w:tcPr>
            <w:tcW w:w="1342" w:type="dxa"/>
          </w:tcPr>
          <w:p w14:paraId="6ADB0590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1788" w:type="dxa"/>
          </w:tcPr>
          <w:p w14:paraId="6F715C5F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ran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st for trend</w:t>
            </w:r>
          </w:p>
        </w:tc>
        <w:tc>
          <w:tcPr>
            <w:tcW w:w="1720" w:type="dxa"/>
          </w:tcPr>
          <w:p w14:paraId="6AF19A7A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59" w:type="dxa"/>
            <w:vAlign w:val="center"/>
          </w:tcPr>
          <w:p w14:paraId="51C01ECC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141" w:type="dxa"/>
            <w:gridSpan w:val="2"/>
          </w:tcPr>
          <w:p w14:paraId="526A6847" w14:textId="77777777" w:rsidR="00305B0D" w:rsidRDefault="001C1F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=0.0265</w:t>
            </w:r>
          </w:p>
        </w:tc>
      </w:tr>
      <w:tr w:rsidR="00305B0D" w14:paraId="1FA83613" w14:textId="77777777">
        <w:trPr>
          <w:cantSplit/>
        </w:trPr>
        <w:tc>
          <w:tcPr>
            <w:tcW w:w="1342" w:type="dxa"/>
          </w:tcPr>
          <w:p w14:paraId="4B138F16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_heading=h.30j0zll" w:colFirst="0" w:colLast="0"/>
            <w:bookmarkEnd w:id="2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S</w:t>
            </w:r>
          </w:p>
        </w:tc>
        <w:tc>
          <w:tcPr>
            <w:tcW w:w="1788" w:type="dxa"/>
            <w:vMerge w:val="restart"/>
            <w:vAlign w:val="center"/>
          </w:tcPr>
          <w:p w14:paraId="486509C5" w14:textId="77777777" w:rsidR="00305B0D" w:rsidRDefault="001C1F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-Way ANOV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e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sures</w:t>
            </w:r>
            <w:proofErr w:type="spellEnd"/>
          </w:p>
          <w:p w14:paraId="6734AF0B" w14:textId="77777777" w:rsidR="00305B0D" w:rsidRDefault="00305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 w:val="restart"/>
            <w:vAlign w:val="center"/>
          </w:tcPr>
          <w:p w14:paraId="6B2C2916" w14:textId="77777777" w:rsidR="00305B0D" w:rsidRPr="00A25F3F" w:rsidRDefault="001C1F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nge from Baseline with LOCF</w:t>
            </w:r>
          </w:p>
        </w:tc>
        <w:tc>
          <w:tcPr>
            <w:tcW w:w="1959" w:type="dxa"/>
            <w:vMerge w:val="restart"/>
            <w:vAlign w:val="center"/>
          </w:tcPr>
          <w:p w14:paraId="18312702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, T1, T3, T6 and T24</w:t>
            </w:r>
          </w:p>
        </w:tc>
        <w:tc>
          <w:tcPr>
            <w:tcW w:w="3070" w:type="dxa"/>
          </w:tcPr>
          <w:p w14:paraId="30B22E80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=0.0029</w:t>
            </w:r>
          </w:p>
          <w:p w14:paraId="3EAEB5DF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 LPS vs CER20 p=0.0462</w:t>
            </w:r>
          </w:p>
          <w:p w14:paraId="4F840FE4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 LPS vs CER20x2 p=0.0133</w:t>
            </w:r>
          </w:p>
          <w:p w14:paraId="18627C8A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LPS vs CER20x2 p=0.0015</w:t>
            </w:r>
          </w:p>
          <w:p w14:paraId="15508464" w14:textId="77777777" w:rsidR="00305B0D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6 CER20 vs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R20x2 None</w:t>
            </w:r>
          </w:p>
          <w:p w14:paraId="4CF3A407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=0.0016</w:t>
            </w:r>
          </w:p>
        </w:tc>
        <w:tc>
          <w:tcPr>
            <w:tcW w:w="3071" w:type="dxa"/>
          </w:tcPr>
          <w:p w14:paraId="39E8871F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=0.0029</w:t>
            </w:r>
          </w:p>
          <w:p w14:paraId="28947D4A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 LPS vs CER20 p=0.0193</w:t>
            </w:r>
          </w:p>
          <w:p w14:paraId="63974F3B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 LPS vs CER20x2 p=0.0058</w:t>
            </w:r>
          </w:p>
          <w:p w14:paraId="3EC771FC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LPS vs CER20x2 p=0.0006</w:t>
            </w:r>
          </w:p>
          <w:p w14:paraId="046CAB70" w14:textId="77777777" w:rsidR="00305B0D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6 CER20 vs CER20x2 p=0.0303</w:t>
            </w:r>
          </w:p>
          <w:p w14:paraId="57F9A7D3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=0.0007</w:t>
            </w:r>
          </w:p>
        </w:tc>
      </w:tr>
      <w:tr w:rsidR="00305B0D" w14:paraId="5EDBC581" w14:textId="77777777">
        <w:trPr>
          <w:cantSplit/>
        </w:trPr>
        <w:tc>
          <w:tcPr>
            <w:tcW w:w="1342" w:type="dxa"/>
          </w:tcPr>
          <w:p w14:paraId="132F4A60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788" w:type="dxa"/>
            <w:vMerge/>
            <w:vAlign w:val="center"/>
          </w:tcPr>
          <w:p w14:paraId="184505B1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2AF80F59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/>
            <w:vAlign w:val="center"/>
          </w:tcPr>
          <w:p w14:paraId="09719E14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</w:tcPr>
          <w:p w14:paraId="66CA2973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=0.0021</w:t>
            </w:r>
          </w:p>
          <w:p w14:paraId="74A505DA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</w:t>
            </w: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PS vs CER20 p=0.0168</w:t>
            </w:r>
          </w:p>
          <w:p w14:paraId="79DE7DAB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 LPS vs CER20x2 p=0.0179</w:t>
            </w:r>
          </w:p>
          <w:p w14:paraId="67880487" w14:textId="77777777" w:rsidR="00305B0D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3 LPS vs CER20 None</w:t>
            </w:r>
          </w:p>
          <w:p w14:paraId="68228F2D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LPS vs CER20x2 p=0.0087</w:t>
            </w:r>
          </w:p>
          <w:p w14:paraId="10DB8CEA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=0.0086</w:t>
            </w:r>
          </w:p>
        </w:tc>
        <w:tc>
          <w:tcPr>
            <w:tcW w:w="3071" w:type="dxa"/>
          </w:tcPr>
          <w:p w14:paraId="51B99F22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=0.0021</w:t>
            </w:r>
          </w:p>
          <w:p w14:paraId="591AC90C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 LPS vs CER20 p=0.0073</w:t>
            </w:r>
          </w:p>
          <w:p w14:paraId="739FA833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 LPS vs CER20x2 p=0.0078</w:t>
            </w:r>
          </w:p>
          <w:p w14:paraId="4F049A5F" w14:textId="77777777" w:rsidR="00305B0D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3 LPS vs CER20 p=0.0282</w:t>
            </w:r>
          </w:p>
          <w:p w14:paraId="7EA31370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6 LPS vs CER20x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038</w:t>
            </w:r>
          </w:p>
          <w:p w14:paraId="512DA33A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=0.0037</w:t>
            </w:r>
          </w:p>
        </w:tc>
      </w:tr>
      <w:tr w:rsidR="00305B0D" w14:paraId="309C45B2" w14:textId="77777777">
        <w:trPr>
          <w:cantSplit/>
        </w:trPr>
        <w:tc>
          <w:tcPr>
            <w:tcW w:w="1342" w:type="dxa"/>
          </w:tcPr>
          <w:p w14:paraId="3034D31C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1788" w:type="dxa"/>
            <w:vMerge/>
            <w:vAlign w:val="center"/>
          </w:tcPr>
          <w:p w14:paraId="7593AC90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3D5016E2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/>
            <w:vAlign w:val="center"/>
          </w:tcPr>
          <w:p w14:paraId="448ABEA2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</w:tcPr>
          <w:p w14:paraId="19C02139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7AC74F69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3 LPS vs CER20 p=0.0020</w:t>
            </w:r>
          </w:p>
          <w:p w14:paraId="4B3E68D4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x2 p=0.0026</w:t>
            </w:r>
          </w:p>
          <w:p w14:paraId="34486642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LPS vs CER20 p=0.0048</w:t>
            </w:r>
          </w:p>
          <w:p w14:paraId="5887B244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LPS vs CER20x2 p=0.0010</w:t>
            </w:r>
          </w:p>
          <w:p w14:paraId="68CEAEB2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CER20 vs CER20x2 p=0.0255</w:t>
            </w:r>
          </w:p>
          <w:p w14:paraId="5C10D441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 p=0.0004</w:t>
            </w:r>
          </w:p>
          <w:p w14:paraId="0CABA98B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24 LPS v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20x2 p&lt;0.0001</w:t>
            </w:r>
          </w:p>
        </w:tc>
        <w:tc>
          <w:tcPr>
            <w:tcW w:w="3071" w:type="dxa"/>
          </w:tcPr>
          <w:p w14:paraId="3093EA80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35980266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3 LPS vs CER20 p=0.0008</w:t>
            </w:r>
          </w:p>
          <w:p w14:paraId="23A0CAFD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x2 p=0.0010</w:t>
            </w:r>
          </w:p>
          <w:p w14:paraId="6A980DC5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LPS vs CER20 p=0.0019</w:t>
            </w:r>
          </w:p>
          <w:p w14:paraId="665531CE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LPS vs CER20x2 p=0.0004</w:t>
            </w:r>
          </w:p>
          <w:p w14:paraId="6D64939C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CER20 vs CER20x2 p=0.0104</w:t>
            </w:r>
          </w:p>
          <w:p w14:paraId="467FB777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 p=0.0001</w:t>
            </w:r>
          </w:p>
          <w:p w14:paraId="2CAE2A5F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&lt;0.0001</w:t>
            </w:r>
          </w:p>
        </w:tc>
      </w:tr>
      <w:tr w:rsidR="00305B0D" w14:paraId="526AF2E5" w14:textId="77777777">
        <w:trPr>
          <w:cantSplit/>
        </w:trPr>
        <w:tc>
          <w:tcPr>
            <w:tcW w:w="1342" w:type="dxa"/>
          </w:tcPr>
          <w:p w14:paraId="762A8691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1788" w:type="dxa"/>
            <w:vMerge/>
            <w:vAlign w:val="center"/>
          </w:tcPr>
          <w:p w14:paraId="58795EC3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433542DF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/>
            <w:vAlign w:val="center"/>
          </w:tcPr>
          <w:p w14:paraId="6D532B4B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</w:tcPr>
          <w:p w14:paraId="2AB0C49F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verall </w:t>
            </w: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eatment Effect p=0.0113</w:t>
            </w:r>
          </w:p>
          <w:p w14:paraId="5A73E2A6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 LPS vs CER20 p=0.0219</w:t>
            </w:r>
          </w:p>
          <w:p w14:paraId="2ACAE0CF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 LPS vs CER20x2 p=0.0005</w:t>
            </w:r>
          </w:p>
          <w:p w14:paraId="441F2B42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LPS vs CER20x2 p=0.0207</w:t>
            </w:r>
          </w:p>
          <w:p w14:paraId="7ACB5672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=0.0009</w:t>
            </w:r>
          </w:p>
        </w:tc>
        <w:tc>
          <w:tcPr>
            <w:tcW w:w="3071" w:type="dxa"/>
          </w:tcPr>
          <w:p w14:paraId="65C03A97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=0.0113</w:t>
            </w:r>
          </w:p>
          <w:p w14:paraId="1A949158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 LPS vs CER20 p=0.0092</w:t>
            </w:r>
          </w:p>
          <w:p w14:paraId="50989251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 LPS vs CER20x2 p=0.0002</w:t>
            </w:r>
          </w:p>
          <w:p w14:paraId="083213DB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LPS vs CER20x2 p=0.0089</w:t>
            </w:r>
          </w:p>
          <w:p w14:paraId="043077A7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R20x2 p=0.0004</w:t>
            </w:r>
          </w:p>
        </w:tc>
      </w:tr>
      <w:tr w:rsidR="00305B0D" w14:paraId="4CE6A99E" w14:textId="77777777">
        <w:trPr>
          <w:cantSplit/>
        </w:trPr>
        <w:tc>
          <w:tcPr>
            <w:tcW w:w="1342" w:type="dxa"/>
          </w:tcPr>
          <w:p w14:paraId="6BF521FE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CAM</w:t>
            </w:r>
          </w:p>
        </w:tc>
        <w:tc>
          <w:tcPr>
            <w:tcW w:w="1788" w:type="dxa"/>
            <w:vMerge/>
            <w:vAlign w:val="center"/>
          </w:tcPr>
          <w:p w14:paraId="3625EF35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68568750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/>
            <w:vAlign w:val="center"/>
          </w:tcPr>
          <w:p w14:paraId="5A91F7B4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</w:tcPr>
          <w:p w14:paraId="2CD8A6F5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=0.0101</w:t>
            </w:r>
          </w:p>
          <w:p w14:paraId="0E89D46E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6 LPS vs CER20x2 None</w:t>
            </w:r>
          </w:p>
          <w:p w14:paraId="58A7481E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CER20 vs CER20x2 p=.0010</w:t>
            </w:r>
          </w:p>
          <w:p w14:paraId="24867DAB" w14:textId="77777777" w:rsidR="00305B0D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24 LPS vs CER20 None</w:t>
            </w:r>
          </w:p>
          <w:p w14:paraId="568FC9A2" w14:textId="77777777" w:rsidR="00305B0D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24 LPS vs CER20x2 None</w:t>
            </w:r>
          </w:p>
          <w:p w14:paraId="653734C0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CER20 vs CER20x2 p=0.0248</w:t>
            </w:r>
          </w:p>
        </w:tc>
        <w:tc>
          <w:tcPr>
            <w:tcW w:w="3071" w:type="dxa"/>
          </w:tcPr>
          <w:p w14:paraId="11EF8EFB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=0.0101</w:t>
            </w:r>
          </w:p>
          <w:p w14:paraId="2E4CF5DF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6 LPS vs CER20x2 p=0.0358</w:t>
            </w:r>
          </w:p>
          <w:p w14:paraId="598138D0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20 vs CER20x2 p=.0004</w:t>
            </w:r>
          </w:p>
          <w:p w14:paraId="4D6D645F" w14:textId="77777777" w:rsidR="00305B0D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24 LPS vs CER20 p=0.0416</w:t>
            </w:r>
          </w:p>
          <w:p w14:paraId="78B05E0F" w14:textId="77777777" w:rsidR="00305B0D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24 LPS vs CER20x2 p=0.0238</w:t>
            </w:r>
          </w:p>
          <w:p w14:paraId="21156594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CER20 vs CER20x2 p=0.0107</w:t>
            </w:r>
          </w:p>
        </w:tc>
      </w:tr>
      <w:tr w:rsidR="00305B0D" w14:paraId="2480E8DA" w14:textId="77777777">
        <w:trPr>
          <w:cantSplit/>
        </w:trPr>
        <w:tc>
          <w:tcPr>
            <w:tcW w:w="1342" w:type="dxa"/>
          </w:tcPr>
          <w:p w14:paraId="4805FDD8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CAM</w:t>
            </w:r>
          </w:p>
        </w:tc>
        <w:tc>
          <w:tcPr>
            <w:tcW w:w="1788" w:type="dxa"/>
            <w:vMerge/>
            <w:vAlign w:val="center"/>
          </w:tcPr>
          <w:p w14:paraId="28E83371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6F0A4612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/>
            <w:vAlign w:val="center"/>
          </w:tcPr>
          <w:p w14:paraId="782F2070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</w:tcPr>
          <w:p w14:paraId="42FC6B4A" w14:textId="77777777" w:rsidR="00305B0D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3 CER20 vs CER20x2 None</w:t>
            </w:r>
          </w:p>
          <w:p w14:paraId="68ACC06F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=0.0251</w:t>
            </w:r>
          </w:p>
        </w:tc>
        <w:tc>
          <w:tcPr>
            <w:tcW w:w="3071" w:type="dxa"/>
          </w:tcPr>
          <w:p w14:paraId="465F5843" w14:textId="77777777" w:rsidR="00305B0D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3 CER20 vs CER20x2 p=0.0387</w:t>
            </w:r>
          </w:p>
          <w:p w14:paraId="52C9D86E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=0.0108</w:t>
            </w:r>
          </w:p>
        </w:tc>
      </w:tr>
      <w:tr w:rsidR="00305B0D" w14:paraId="7A52CC18" w14:textId="77777777">
        <w:trPr>
          <w:cantSplit/>
        </w:trPr>
        <w:tc>
          <w:tcPr>
            <w:tcW w:w="1342" w:type="dxa"/>
          </w:tcPr>
          <w:p w14:paraId="0071B476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1788" w:type="dxa"/>
            <w:vMerge/>
            <w:vAlign w:val="center"/>
          </w:tcPr>
          <w:p w14:paraId="2524CE5D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100D81CF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/>
            <w:vAlign w:val="center"/>
          </w:tcPr>
          <w:p w14:paraId="71398DC4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</w:tcPr>
          <w:p w14:paraId="48009D2A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verall Treatment </w:t>
            </w: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ffect p=0.0306</w:t>
            </w:r>
          </w:p>
          <w:p w14:paraId="5A9A275A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3 LPS vs CER20x2 None</w:t>
            </w:r>
          </w:p>
          <w:p w14:paraId="66E49264" w14:textId="77777777" w:rsidR="00305B0D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6 LPS vs CER20x2 None</w:t>
            </w:r>
          </w:p>
          <w:p w14:paraId="69D0F957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3" w:name="bookmark=id.1fob9te" w:colFirst="0" w:colLast="0"/>
            <w:bookmarkEnd w:id="3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 p=0.0409</w:t>
            </w:r>
          </w:p>
          <w:p w14:paraId="10FA77D8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=0.0098</w:t>
            </w:r>
          </w:p>
        </w:tc>
        <w:tc>
          <w:tcPr>
            <w:tcW w:w="3071" w:type="dxa"/>
          </w:tcPr>
          <w:p w14:paraId="73D448E5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=0.0306</w:t>
            </w:r>
          </w:p>
          <w:p w14:paraId="31FD7892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3 LPS vs CER20x2 p=0.0463</w:t>
            </w:r>
          </w:p>
          <w:p w14:paraId="64074AC9" w14:textId="77777777" w:rsidR="00305B0D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6 LPS vs CER20x2 p=0.0471</w:t>
            </w:r>
          </w:p>
          <w:p w14:paraId="06CCE162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 p=0.0173</w:t>
            </w:r>
          </w:p>
          <w:p w14:paraId="7CEF1057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24 LPS vs CER20x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043</w:t>
            </w:r>
          </w:p>
        </w:tc>
      </w:tr>
      <w:tr w:rsidR="00305B0D" w14:paraId="45D3F390" w14:textId="77777777">
        <w:trPr>
          <w:cantSplit/>
        </w:trPr>
        <w:tc>
          <w:tcPr>
            <w:tcW w:w="1342" w:type="dxa"/>
          </w:tcPr>
          <w:p w14:paraId="556CA389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  <w:proofErr w:type="spellEnd"/>
          </w:p>
        </w:tc>
        <w:tc>
          <w:tcPr>
            <w:tcW w:w="1788" w:type="dxa"/>
            <w:vMerge/>
            <w:vAlign w:val="center"/>
          </w:tcPr>
          <w:p w14:paraId="43CAB17C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5207BF68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 w:val="restart"/>
            <w:vAlign w:val="center"/>
          </w:tcPr>
          <w:p w14:paraId="0E46DF10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, T1, T3 and T24</w:t>
            </w:r>
          </w:p>
        </w:tc>
        <w:tc>
          <w:tcPr>
            <w:tcW w:w="3070" w:type="dxa"/>
          </w:tcPr>
          <w:p w14:paraId="4FE819F7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1638F891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 LPS vs CER20 p=0.0030</w:t>
            </w:r>
          </w:p>
          <w:p w14:paraId="22A4925E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 LPS vs CER20x2 p=0.0061</w:t>
            </w:r>
          </w:p>
          <w:p w14:paraId="1E8FE2C3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 p=0.0026</w:t>
            </w:r>
          </w:p>
          <w:p w14:paraId="10FB18AD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x2 p=0,0044</w:t>
            </w:r>
          </w:p>
          <w:p w14:paraId="0BEE636B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 p=0.0017</w:t>
            </w:r>
          </w:p>
          <w:p w14:paraId="5368A6AF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=0.0022</w:t>
            </w:r>
          </w:p>
        </w:tc>
        <w:tc>
          <w:tcPr>
            <w:tcW w:w="3071" w:type="dxa"/>
          </w:tcPr>
          <w:p w14:paraId="70CF64DB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verall Treatment </w:t>
            </w: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ffect p&lt;0.0001</w:t>
            </w:r>
          </w:p>
          <w:p w14:paraId="5F5D2B3B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 LPS vs CER20 p=0.0012</w:t>
            </w:r>
          </w:p>
          <w:p w14:paraId="14505213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 LPS vs CER20x2 p=0.0026</w:t>
            </w:r>
          </w:p>
          <w:p w14:paraId="68695BFF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 p=0.0011</w:t>
            </w:r>
          </w:p>
          <w:p w14:paraId="2CFB2F36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x2 p=0,0017</w:t>
            </w:r>
          </w:p>
          <w:p w14:paraId="3B4F01D6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 p=0.0007</w:t>
            </w:r>
          </w:p>
          <w:p w14:paraId="610632B3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=0.0009</w:t>
            </w:r>
          </w:p>
        </w:tc>
      </w:tr>
      <w:tr w:rsidR="00305B0D" w14:paraId="4E6E477C" w14:textId="77777777">
        <w:trPr>
          <w:cantSplit/>
        </w:trPr>
        <w:tc>
          <w:tcPr>
            <w:tcW w:w="1342" w:type="dxa"/>
          </w:tcPr>
          <w:p w14:paraId="6F33C2C9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ternate</w:t>
            </w:r>
            <w:proofErr w:type="spellEnd"/>
          </w:p>
        </w:tc>
        <w:tc>
          <w:tcPr>
            <w:tcW w:w="1788" w:type="dxa"/>
            <w:vMerge/>
            <w:vAlign w:val="center"/>
          </w:tcPr>
          <w:p w14:paraId="2FC4934E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2353DB99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/>
            <w:vAlign w:val="center"/>
          </w:tcPr>
          <w:p w14:paraId="631C4243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</w:tcPr>
          <w:p w14:paraId="4E2701B2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4978DF15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 LPS vs CER20 p=0.0004</w:t>
            </w:r>
          </w:p>
          <w:p w14:paraId="3D13052A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S vs CER20x2 p=0.0002</w:t>
            </w:r>
          </w:p>
          <w:p w14:paraId="1DBA029D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 CER20 vs CER20x2 p=0.0046</w:t>
            </w:r>
          </w:p>
          <w:p w14:paraId="0402F929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 p=0.0009</w:t>
            </w:r>
          </w:p>
          <w:p w14:paraId="011D4F3F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x2 p=0.0011</w:t>
            </w:r>
          </w:p>
          <w:p w14:paraId="5C75E3F3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 p=0.0004</w:t>
            </w:r>
          </w:p>
          <w:p w14:paraId="31B6C6BC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=0.0003</w:t>
            </w:r>
          </w:p>
        </w:tc>
        <w:tc>
          <w:tcPr>
            <w:tcW w:w="3071" w:type="dxa"/>
          </w:tcPr>
          <w:p w14:paraId="4BF2D6FD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3E2E86B2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 LPS vs CER20 p=0.0002</w:t>
            </w:r>
          </w:p>
          <w:p w14:paraId="19F22BE4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 LPS vs CER20x2 p&lt;0.0001</w:t>
            </w:r>
          </w:p>
          <w:p w14:paraId="7A8A7968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 CER20 v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R20x2 p=0.0018</w:t>
            </w:r>
          </w:p>
          <w:p w14:paraId="2D6071BC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 p=0.0004</w:t>
            </w:r>
          </w:p>
          <w:p w14:paraId="67F802F3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x2 p=0.0004</w:t>
            </w:r>
          </w:p>
          <w:p w14:paraId="30961353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 p=0.0001</w:t>
            </w:r>
          </w:p>
          <w:p w14:paraId="087011FA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=0.0001</w:t>
            </w:r>
          </w:p>
        </w:tc>
      </w:tr>
      <w:tr w:rsidR="00305B0D" w14:paraId="5743F29A" w14:textId="77777777">
        <w:trPr>
          <w:cantSplit/>
        </w:trPr>
        <w:tc>
          <w:tcPr>
            <w:tcW w:w="1342" w:type="dxa"/>
          </w:tcPr>
          <w:p w14:paraId="77B94B91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ctin</w:t>
            </w:r>
            <w:proofErr w:type="spellEnd"/>
          </w:p>
        </w:tc>
        <w:tc>
          <w:tcPr>
            <w:tcW w:w="1788" w:type="dxa"/>
            <w:vMerge/>
            <w:vAlign w:val="center"/>
          </w:tcPr>
          <w:p w14:paraId="1A94EC9E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5E463573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/>
            <w:vAlign w:val="center"/>
          </w:tcPr>
          <w:p w14:paraId="467D64A1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</w:tcPr>
          <w:p w14:paraId="538A44E3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071" w:type="dxa"/>
          </w:tcPr>
          <w:p w14:paraId="7A818E7B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05B0D" w14:paraId="443D8E28" w14:textId="77777777">
        <w:trPr>
          <w:cantSplit/>
        </w:trPr>
        <w:tc>
          <w:tcPr>
            <w:tcW w:w="1342" w:type="dxa"/>
          </w:tcPr>
          <w:p w14:paraId="64BEE9C4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" w:name="_heading=h.3znysh7" w:colFirst="0" w:colLast="0"/>
            <w:bookmarkEnd w:id="4"/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1788" w:type="dxa"/>
            <w:vMerge/>
            <w:vAlign w:val="center"/>
          </w:tcPr>
          <w:p w14:paraId="0B1AECA8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22F5A474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 w:val="restart"/>
            <w:vAlign w:val="center"/>
          </w:tcPr>
          <w:p w14:paraId="44B2AB31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, T3 and T24</w:t>
            </w:r>
          </w:p>
        </w:tc>
        <w:tc>
          <w:tcPr>
            <w:tcW w:w="3070" w:type="dxa"/>
          </w:tcPr>
          <w:p w14:paraId="155E415B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5BFE0FA2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3 LPS vs CER20 None</w:t>
            </w:r>
          </w:p>
          <w:p w14:paraId="3CAA8FF2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x2 p=0.0179</w:t>
            </w:r>
          </w:p>
          <w:p w14:paraId="76610570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 p=0.0003</w:t>
            </w:r>
          </w:p>
          <w:p w14:paraId="031A8151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=0.0005</w:t>
            </w:r>
          </w:p>
        </w:tc>
        <w:tc>
          <w:tcPr>
            <w:tcW w:w="3071" w:type="dxa"/>
          </w:tcPr>
          <w:p w14:paraId="2ADFBBFF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643BE8A0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3 LPS vs CER20 p=0.0274</w:t>
            </w:r>
          </w:p>
          <w:p w14:paraId="69581B70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x2 p=0.0073</w:t>
            </w:r>
          </w:p>
          <w:p w14:paraId="7421854E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 p=0.0001</w:t>
            </w:r>
          </w:p>
          <w:p w14:paraId="4503F793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=0.0002</w:t>
            </w:r>
          </w:p>
        </w:tc>
      </w:tr>
      <w:tr w:rsidR="00305B0D" w14:paraId="63B222F2" w14:textId="77777777">
        <w:trPr>
          <w:cantSplit/>
        </w:trPr>
        <w:tc>
          <w:tcPr>
            <w:tcW w:w="1342" w:type="dxa"/>
          </w:tcPr>
          <w:p w14:paraId="08836083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IM-1</w:t>
            </w:r>
          </w:p>
        </w:tc>
        <w:tc>
          <w:tcPr>
            <w:tcW w:w="1788" w:type="dxa"/>
            <w:vMerge/>
            <w:vAlign w:val="center"/>
          </w:tcPr>
          <w:p w14:paraId="331A3C1C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1080D2B2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/>
            <w:vAlign w:val="center"/>
          </w:tcPr>
          <w:p w14:paraId="391FA5F2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</w:tcPr>
          <w:p w14:paraId="0E2DFFFF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071" w:type="dxa"/>
          </w:tcPr>
          <w:p w14:paraId="15C28D44" w14:textId="77777777" w:rsidR="00305B0D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3 LPS vs CER20x2 p=0.0456</w:t>
            </w:r>
          </w:p>
        </w:tc>
      </w:tr>
      <w:tr w:rsidR="00305B0D" w14:paraId="2926C3CB" w14:textId="77777777">
        <w:trPr>
          <w:cantSplit/>
        </w:trPr>
        <w:tc>
          <w:tcPr>
            <w:tcW w:w="1342" w:type="dxa"/>
          </w:tcPr>
          <w:p w14:paraId="43F3956D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ysta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C</w:t>
            </w:r>
          </w:p>
        </w:tc>
        <w:tc>
          <w:tcPr>
            <w:tcW w:w="1788" w:type="dxa"/>
            <w:vMerge/>
            <w:vAlign w:val="center"/>
          </w:tcPr>
          <w:p w14:paraId="72B84592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2251DD1D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/>
            <w:vAlign w:val="center"/>
          </w:tcPr>
          <w:p w14:paraId="399C6ABE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</w:tcPr>
          <w:p w14:paraId="40B7C042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=0.0033</w:t>
            </w:r>
          </w:p>
          <w:p w14:paraId="64577785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3 LPS vs CER20 None</w:t>
            </w:r>
          </w:p>
          <w:p w14:paraId="0A911777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x2 p=0.0115</w:t>
            </w:r>
          </w:p>
          <w:p w14:paraId="7B3DE427" w14:textId="77777777" w:rsidR="00305B0D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24 LPS vs CER20 None</w:t>
            </w:r>
          </w:p>
          <w:p w14:paraId="1066A7A7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=0.0446</w:t>
            </w:r>
          </w:p>
        </w:tc>
        <w:tc>
          <w:tcPr>
            <w:tcW w:w="3071" w:type="dxa"/>
          </w:tcPr>
          <w:p w14:paraId="4D3A7255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=0.0033</w:t>
            </w:r>
          </w:p>
          <w:p w14:paraId="5640F75A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3 LPS vs CER20 p=0.0385</w:t>
            </w:r>
          </w:p>
          <w:p w14:paraId="155E14AF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x2 p=0.0045</w:t>
            </w:r>
          </w:p>
          <w:p w14:paraId="554C4102" w14:textId="77777777" w:rsidR="00305B0D" w:rsidRDefault="001C1FBC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24 LPS vs CER20 p=0.0310</w:t>
            </w:r>
          </w:p>
          <w:p w14:paraId="6966D5D9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20x2 p=0.0196</w:t>
            </w:r>
          </w:p>
        </w:tc>
      </w:tr>
      <w:tr w:rsidR="00305B0D" w14:paraId="2785C3A9" w14:textId="77777777">
        <w:trPr>
          <w:cantSplit/>
        </w:trPr>
        <w:tc>
          <w:tcPr>
            <w:tcW w:w="1342" w:type="dxa"/>
          </w:tcPr>
          <w:p w14:paraId="4F32140B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5" w:name="_heading=h.2et92p0" w:colFirst="0" w:colLast="0"/>
            <w:bookmarkEnd w:id="5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KIM-1/ U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1788" w:type="dxa"/>
            <w:vMerge/>
            <w:vAlign w:val="center"/>
          </w:tcPr>
          <w:p w14:paraId="4F37C6E8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29D6951D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 w:val="restart"/>
            <w:vAlign w:val="center"/>
          </w:tcPr>
          <w:p w14:paraId="2823436B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 and T24</w:t>
            </w:r>
          </w:p>
        </w:tc>
        <w:tc>
          <w:tcPr>
            <w:tcW w:w="3070" w:type="dxa"/>
          </w:tcPr>
          <w:p w14:paraId="6BDE1717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4228C88A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24 LPS vs CER20 p&lt;0.0001</w:t>
            </w:r>
          </w:p>
          <w:p w14:paraId="31A22149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&lt;0.0001</w:t>
            </w:r>
          </w:p>
        </w:tc>
        <w:tc>
          <w:tcPr>
            <w:tcW w:w="3071" w:type="dxa"/>
          </w:tcPr>
          <w:p w14:paraId="33E3CE7A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4574F9CF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24 LPS vs CER20 p&lt;0.0001</w:t>
            </w:r>
          </w:p>
          <w:p w14:paraId="33A04BB9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&lt;0.0001</w:t>
            </w:r>
          </w:p>
        </w:tc>
      </w:tr>
      <w:tr w:rsidR="00305B0D" w14:paraId="7573562B" w14:textId="77777777">
        <w:trPr>
          <w:cantSplit/>
        </w:trPr>
        <w:tc>
          <w:tcPr>
            <w:tcW w:w="1342" w:type="dxa"/>
          </w:tcPr>
          <w:p w14:paraId="51B000DC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Cysta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C/ U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1788" w:type="dxa"/>
            <w:vMerge/>
            <w:vAlign w:val="center"/>
          </w:tcPr>
          <w:p w14:paraId="681DE949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5E8B8EE7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/>
            <w:vAlign w:val="center"/>
          </w:tcPr>
          <w:p w14:paraId="2AF617A6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</w:tcPr>
          <w:p w14:paraId="3DF60C14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0.0015</w:t>
            </w:r>
          </w:p>
          <w:p w14:paraId="233A2DC4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24 LPS vs CER20 p&lt;0.0010</w:t>
            </w:r>
          </w:p>
          <w:p w14:paraId="09FA6B28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&lt;0.0010</w:t>
            </w:r>
          </w:p>
        </w:tc>
        <w:tc>
          <w:tcPr>
            <w:tcW w:w="3071" w:type="dxa"/>
          </w:tcPr>
          <w:p w14:paraId="66EDA4C9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0.0052</w:t>
            </w:r>
          </w:p>
          <w:p w14:paraId="45D7A942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24 LPS vs CER20 p&lt;0.0001</w:t>
            </w:r>
          </w:p>
          <w:p w14:paraId="7D851493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4 LPS vs CER20x2 p&lt;0.0001</w:t>
            </w:r>
          </w:p>
        </w:tc>
      </w:tr>
      <w:tr w:rsidR="00305B0D" w14:paraId="21195BD5" w14:textId="77777777">
        <w:trPr>
          <w:cantSplit/>
        </w:trPr>
        <w:tc>
          <w:tcPr>
            <w:tcW w:w="1342" w:type="dxa"/>
          </w:tcPr>
          <w:p w14:paraId="64BD98BE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 APO A-I</w:t>
            </w:r>
          </w:p>
        </w:tc>
        <w:tc>
          <w:tcPr>
            <w:tcW w:w="1788" w:type="dxa"/>
          </w:tcPr>
          <w:p w14:paraId="5899AB3B" w14:textId="77777777" w:rsidR="00305B0D" w:rsidRDefault="001C1F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-Way ANOV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e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sures</w:t>
            </w:r>
            <w:proofErr w:type="spellEnd"/>
          </w:p>
          <w:p w14:paraId="1A4ADA17" w14:textId="77777777" w:rsidR="00305B0D" w:rsidRDefault="00305B0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449D6E29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nge from Baseline with LOCF</w:t>
            </w:r>
          </w:p>
        </w:tc>
        <w:tc>
          <w:tcPr>
            <w:tcW w:w="1959" w:type="dxa"/>
            <w:vAlign w:val="center"/>
          </w:tcPr>
          <w:p w14:paraId="6697F182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0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, T3, T4, T6 and T24</w:t>
            </w:r>
          </w:p>
        </w:tc>
        <w:tc>
          <w:tcPr>
            <w:tcW w:w="3070" w:type="dxa"/>
          </w:tcPr>
          <w:p w14:paraId="6E190787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5142B72F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 LPS vs CER20 p=</w:t>
            </w:r>
            <w:r w:rsidRPr="00A25F3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4</w:t>
            </w:r>
          </w:p>
          <w:p w14:paraId="077A6AB5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 LPS vs CER20x2 p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  <w:p w14:paraId="7E5C530E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 p=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4</w:t>
            </w:r>
          </w:p>
          <w:p w14:paraId="36EB2DDB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x2 p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  <w:p w14:paraId="774B0871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4 LPS vs CER20 p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  <w:p w14:paraId="148FC7BF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4 LPS vs CER20x2 p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  <w:p w14:paraId="6AEEA50E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4 CER20 vs CER20x2 p&lt;0.0001</w:t>
            </w:r>
          </w:p>
          <w:p w14:paraId="603EEC8A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6 LP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s CER20 p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  <w:p w14:paraId="69055E0B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LPS vs CER20x2 p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  <w:p w14:paraId="0DF5CC20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CER20 vs CER20x2 p=0.0001</w:t>
            </w:r>
          </w:p>
        </w:tc>
        <w:tc>
          <w:tcPr>
            <w:tcW w:w="3071" w:type="dxa"/>
          </w:tcPr>
          <w:p w14:paraId="29A4B255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2E5A1E07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 LPS vs CER20 p=</w:t>
            </w:r>
            <w:r w:rsidRPr="00A25F3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  <w:p w14:paraId="523EC065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 LPS vs CER20x2 p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  <w:p w14:paraId="4C67B1F7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 p=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  <w:p w14:paraId="41233150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 LPS vs CER20x2 p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  <w:p w14:paraId="7E27A911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4 LPS vs CER20 p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  <w:p w14:paraId="528DFDAA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4 LPS v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20x2 p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  <w:p w14:paraId="2C4952C7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4 CER20 vs CER20x2 p&lt;0.0001</w:t>
            </w:r>
          </w:p>
          <w:p w14:paraId="13F964FA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LPS vs CER20 p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  <w:p w14:paraId="61A385A3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LPS vs CER20x2 p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  <w:p w14:paraId="594AAE9B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6 CER20 vs CER20x2 p&lt;0.0001</w:t>
            </w:r>
          </w:p>
        </w:tc>
      </w:tr>
      <w:tr w:rsidR="00305B0D" w14:paraId="706BBBF6" w14:textId="77777777">
        <w:trPr>
          <w:cantSplit/>
        </w:trPr>
        <w:tc>
          <w:tcPr>
            <w:tcW w:w="1342" w:type="dxa"/>
          </w:tcPr>
          <w:p w14:paraId="64E4C6F4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O A-I bile</w:t>
            </w:r>
          </w:p>
        </w:tc>
        <w:tc>
          <w:tcPr>
            <w:tcW w:w="1788" w:type="dxa"/>
            <w:vAlign w:val="center"/>
          </w:tcPr>
          <w:p w14:paraId="37B170E8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Way ANOVA</w:t>
            </w:r>
          </w:p>
        </w:tc>
        <w:tc>
          <w:tcPr>
            <w:tcW w:w="1720" w:type="dxa"/>
          </w:tcPr>
          <w:p w14:paraId="2D454E32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59" w:type="dxa"/>
            <w:vAlign w:val="center"/>
          </w:tcPr>
          <w:p w14:paraId="56D5ACCE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70" w:type="dxa"/>
          </w:tcPr>
          <w:p w14:paraId="5E53301A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38694A69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PS vs CER20 p=</w:t>
            </w:r>
            <w:r w:rsidRPr="00A25F3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  <w:p w14:paraId="3A586660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S vs CER20x2 p=0.0018</w:t>
            </w:r>
          </w:p>
          <w:p w14:paraId="6C5C4E9C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R20 v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20x2 p=0.0006</w:t>
            </w:r>
          </w:p>
        </w:tc>
        <w:tc>
          <w:tcPr>
            <w:tcW w:w="3071" w:type="dxa"/>
          </w:tcPr>
          <w:p w14:paraId="2C40996E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</w:t>
            </w:r>
            <w:r w:rsidRPr="00A25F3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  <w:p w14:paraId="454AD406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PS vs CER20 p=</w:t>
            </w:r>
            <w:r w:rsidRPr="00A25F3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76</w:t>
            </w:r>
          </w:p>
          <w:p w14:paraId="62B4B375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S vs CER20x2 p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  <w:p w14:paraId="49558212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20 vs CER20x2 p=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05B0D" w14:paraId="5DE7EDDA" w14:textId="77777777">
        <w:trPr>
          <w:cantSplit/>
        </w:trPr>
        <w:tc>
          <w:tcPr>
            <w:tcW w:w="1342" w:type="dxa"/>
          </w:tcPr>
          <w:p w14:paraId="7016BAE2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S bile</w:t>
            </w:r>
          </w:p>
        </w:tc>
        <w:tc>
          <w:tcPr>
            <w:tcW w:w="1788" w:type="dxa"/>
            <w:vAlign w:val="center"/>
          </w:tcPr>
          <w:p w14:paraId="330C6D4F" w14:textId="77777777" w:rsidR="00305B0D" w:rsidRDefault="001C1F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Way ANOVA</w:t>
            </w:r>
          </w:p>
        </w:tc>
        <w:tc>
          <w:tcPr>
            <w:tcW w:w="1720" w:type="dxa"/>
          </w:tcPr>
          <w:p w14:paraId="7ECA3741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59" w:type="dxa"/>
            <w:vAlign w:val="center"/>
          </w:tcPr>
          <w:p w14:paraId="2EB6A45D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70" w:type="dxa"/>
          </w:tcPr>
          <w:p w14:paraId="2FCC3F0E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=0.0016</w:t>
            </w:r>
          </w:p>
          <w:p w14:paraId="499BC990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PS vs CER20x2 p&lt;0.0001</w:t>
            </w:r>
          </w:p>
          <w:p w14:paraId="78906C1B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20 vs CER20x2 p=0.0052</w:t>
            </w:r>
          </w:p>
        </w:tc>
        <w:tc>
          <w:tcPr>
            <w:tcW w:w="3071" w:type="dxa"/>
          </w:tcPr>
          <w:p w14:paraId="57903CFF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verall </w:t>
            </w: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eatment Effect p=0.0016</w:t>
            </w:r>
          </w:p>
          <w:p w14:paraId="5380DFC6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PS vs CER20x2 p=0.00007</w:t>
            </w:r>
          </w:p>
          <w:p w14:paraId="1215804E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20 vs CER20x2 p=0.0022</w:t>
            </w:r>
          </w:p>
        </w:tc>
      </w:tr>
      <w:tr w:rsidR="00305B0D" w14:paraId="2C444101" w14:textId="77777777">
        <w:trPr>
          <w:cantSplit/>
        </w:trPr>
        <w:tc>
          <w:tcPr>
            <w:tcW w:w="1342" w:type="dxa"/>
          </w:tcPr>
          <w:p w14:paraId="259CA2E8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P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WB)</w:t>
            </w:r>
          </w:p>
        </w:tc>
        <w:tc>
          <w:tcPr>
            <w:tcW w:w="1788" w:type="dxa"/>
            <w:vAlign w:val="center"/>
          </w:tcPr>
          <w:p w14:paraId="0522688A" w14:textId="77777777" w:rsidR="00305B0D" w:rsidRDefault="001C1FB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Way ANOVA</w:t>
            </w:r>
          </w:p>
        </w:tc>
        <w:tc>
          <w:tcPr>
            <w:tcW w:w="1720" w:type="dxa"/>
          </w:tcPr>
          <w:p w14:paraId="141129D6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59" w:type="dxa"/>
            <w:vAlign w:val="center"/>
          </w:tcPr>
          <w:p w14:paraId="717EB6F4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70" w:type="dxa"/>
          </w:tcPr>
          <w:p w14:paraId="253DA208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6" w:name="bookmark=id.tyjcwt" w:colFirst="0" w:colLast="0"/>
            <w:bookmarkEnd w:id="6"/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verall Treatment Effect </w:t>
            </w:r>
            <w:bookmarkStart w:id="7" w:name="bookmark=id.3dy6vkm" w:colFirst="0" w:colLast="0"/>
            <w:bookmarkEnd w:id="7"/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&lt;0.0001</w:t>
            </w:r>
          </w:p>
          <w:p w14:paraId="487DDC41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PS vs CER20 p&lt;0.0001</w:t>
            </w:r>
          </w:p>
          <w:p w14:paraId="1F77912B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S vs CER20x2 p&lt;0.0001</w:t>
            </w:r>
          </w:p>
        </w:tc>
        <w:tc>
          <w:tcPr>
            <w:tcW w:w="3071" w:type="dxa"/>
          </w:tcPr>
          <w:p w14:paraId="4908D325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729918F1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PS vs CER20 p&lt;0.0001</w:t>
            </w:r>
          </w:p>
          <w:p w14:paraId="765EC1F8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S v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R20x2 p&lt;0.0001</w:t>
            </w:r>
          </w:p>
        </w:tc>
      </w:tr>
      <w:tr w:rsidR="00305B0D" w:rsidRPr="00674001" w14:paraId="67B2558E" w14:textId="77777777">
        <w:trPr>
          <w:cantSplit/>
        </w:trPr>
        <w:tc>
          <w:tcPr>
            <w:tcW w:w="1342" w:type="dxa"/>
          </w:tcPr>
          <w:p w14:paraId="517E8B38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8" w:name="_heading=h.1t3h5sf" w:colFirst="0" w:colLast="0"/>
            <w:bookmarkEnd w:id="8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rine Output </w:t>
            </w:r>
          </w:p>
        </w:tc>
        <w:tc>
          <w:tcPr>
            <w:tcW w:w="1788" w:type="dxa"/>
            <w:vMerge w:val="restart"/>
            <w:vAlign w:val="center"/>
          </w:tcPr>
          <w:p w14:paraId="7EAFC499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-Way ANOVA</w:t>
            </w:r>
          </w:p>
        </w:tc>
        <w:tc>
          <w:tcPr>
            <w:tcW w:w="1720" w:type="dxa"/>
            <w:vMerge w:val="restart"/>
            <w:vAlign w:val="center"/>
          </w:tcPr>
          <w:p w14:paraId="381618F2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59" w:type="dxa"/>
            <w:vMerge w:val="restart"/>
            <w:vAlign w:val="center"/>
          </w:tcPr>
          <w:p w14:paraId="42C7BD07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9" w:name="bookmark=id.4d34og8" w:colFirst="0" w:colLast="0"/>
            <w:bookmarkEnd w:id="9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70" w:type="dxa"/>
          </w:tcPr>
          <w:p w14:paraId="03AB8977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=0.0385</w:t>
            </w:r>
          </w:p>
          <w:p w14:paraId="66C55E7D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PS vs CER20x2 p=0.0380</w:t>
            </w:r>
          </w:p>
        </w:tc>
        <w:tc>
          <w:tcPr>
            <w:tcW w:w="3071" w:type="dxa"/>
          </w:tcPr>
          <w:p w14:paraId="3CC6CD75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=0.0385</w:t>
            </w:r>
          </w:p>
          <w:p w14:paraId="31C4D87F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PS vs CER20x2 p=0.0380</w:t>
            </w:r>
          </w:p>
        </w:tc>
      </w:tr>
      <w:tr w:rsidR="00305B0D" w14:paraId="354F54E0" w14:textId="77777777">
        <w:trPr>
          <w:cantSplit/>
        </w:trPr>
        <w:tc>
          <w:tcPr>
            <w:tcW w:w="1342" w:type="dxa"/>
          </w:tcPr>
          <w:p w14:paraId="3F89051F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bu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788" w:type="dxa"/>
            <w:vMerge/>
            <w:vAlign w:val="center"/>
          </w:tcPr>
          <w:p w14:paraId="06965C9E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516BD185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/>
            <w:vAlign w:val="center"/>
          </w:tcPr>
          <w:p w14:paraId="3051B708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</w:tcPr>
          <w:p w14:paraId="49E76DF8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4E72A88C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PS vs CER20 p=0.004</w:t>
            </w:r>
          </w:p>
          <w:p w14:paraId="1FB8DA74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S v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R20x2 p&lt;0.0001</w:t>
            </w:r>
          </w:p>
          <w:p w14:paraId="11A15495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0" w:name="bookmark=id.2s8eyo1" w:colFirst="0" w:colLast="0"/>
            <w:bookmarkEnd w:id="1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20 vs CER20x2 p&lt;0.0001</w:t>
            </w:r>
          </w:p>
        </w:tc>
        <w:tc>
          <w:tcPr>
            <w:tcW w:w="3071" w:type="dxa"/>
          </w:tcPr>
          <w:p w14:paraId="753693B2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49CCFD03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PS vs CER20 p=0.004</w:t>
            </w:r>
          </w:p>
          <w:p w14:paraId="581344EA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S vs CER20x2 p&lt;0.0001</w:t>
            </w:r>
          </w:p>
          <w:p w14:paraId="7647A344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20 vs CER20x2 p&lt;0.0001</w:t>
            </w:r>
          </w:p>
        </w:tc>
      </w:tr>
      <w:tr w:rsidR="00305B0D" w14:paraId="5A8157B3" w14:textId="77777777">
        <w:trPr>
          <w:cantSplit/>
        </w:trPr>
        <w:tc>
          <w:tcPr>
            <w:tcW w:w="1342" w:type="dxa"/>
          </w:tcPr>
          <w:p w14:paraId="3F77E1E1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lomeru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788" w:type="dxa"/>
            <w:vMerge/>
            <w:vAlign w:val="center"/>
          </w:tcPr>
          <w:p w14:paraId="752139AB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16AE5986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/>
            <w:vAlign w:val="center"/>
          </w:tcPr>
          <w:p w14:paraId="39AD1BA8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</w:tcPr>
          <w:p w14:paraId="410ADBCA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589EB377" w14:textId="3481354C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PS vs CER20 p=0</w:t>
            </w:r>
            <w:r w:rsidR="00674001"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73</w:t>
            </w:r>
          </w:p>
          <w:p w14:paraId="5B57C953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S vs CER20x2 p&lt;0.0001</w:t>
            </w:r>
          </w:p>
          <w:p w14:paraId="51D360F9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20 vs CER20x2 p=0.0205</w:t>
            </w:r>
          </w:p>
        </w:tc>
        <w:tc>
          <w:tcPr>
            <w:tcW w:w="3071" w:type="dxa"/>
          </w:tcPr>
          <w:p w14:paraId="353C18E8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5D945E10" w14:textId="5267E4EC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PS vs CER20 p=0</w:t>
            </w:r>
            <w:r w:rsidR="0067400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73</w:t>
            </w:r>
          </w:p>
          <w:p w14:paraId="1FE9673A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S vs CER20x2 p&lt;0.0001</w:t>
            </w:r>
          </w:p>
          <w:p w14:paraId="5829E69F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20 vs CER20x2 p=0.0205</w:t>
            </w:r>
          </w:p>
        </w:tc>
      </w:tr>
      <w:tr w:rsidR="00305B0D" w14:paraId="363B7055" w14:textId="77777777">
        <w:trPr>
          <w:cantSplit/>
        </w:trPr>
        <w:tc>
          <w:tcPr>
            <w:tcW w:w="1342" w:type="dxa"/>
          </w:tcPr>
          <w:p w14:paraId="2F0E441F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pat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788" w:type="dxa"/>
            <w:vMerge/>
            <w:vAlign w:val="center"/>
          </w:tcPr>
          <w:p w14:paraId="515827C9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vMerge/>
            <w:vAlign w:val="center"/>
          </w:tcPr>
          <w:p w14:paraId="3DFB31A5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9" w:type="dxa"/>
            <w:vMerge/>
            <w:vAlign w:val="center"/>
          </w:tcPr>
          <w:p w14:paraId="68AC68CC" w14:textId="77777777" w:rsidR="00305B0D" w:rsidRDefault="00305B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0" w:type="dxa"/>
          </w:tcPr>
          <w:p w14:paraId="393D3C7E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7D467434" w14:textId="2A655713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PS vs CER20 p=0</w:t>
            </w:r>
            <w:r w:rsidR="00674001"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17</w:t>
            </w:r>
          </w:p>
          <w:p w14:paraId="12E4E535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S vs CER20x2 p&lt;0.0001</w:t>
            </w:r>
          </w:p>
          <w:p w14:paraId="7239CE89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R20 vs CER20x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152</w:t>
            </w:r>
          </w:p>
        </w:tc>
        <w:tc>
          <w:tcPr>
            <w:tcW w:w="3071" w:type="dxa"/>
          </w:tcPr>
          <w:p w14:paraId="2EB54506" w14:textId="77777777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 Treatment Effect p&lt;0.0001</w:t>
            </w:r>
          </w:p>
          <w:p w14:paraId="7B25B657" w14:textId="01132E16" w:rsidR="00305B0D" w:rsidRPr="00A25F3F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PS vs CER20 p=0</w:t>
            </w:r>
            <w:r w:rsidR="00674001"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2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17</w:t>
            </w:r>
          </w:p>
          <w:p w14:paraId="70D12C87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S vs CER20x2 p&lt;0.0001</w:t>
            </w:r>
          </w:p>
          <w:p w14:paraId="23A619E0" w14:textId="77777777" w:rsidR="00305B0D" w:rsidRDefault="001C1F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R20 vs CER20x2 p=0.0152</w:t>
            </w:r>
          </w:p>
        </w:tc>
      </w:tr>
      <w:bookmarkEnd w:id="0"/>
    </w:tbl>
    <w:p w14:paraId="21512B12" w14:textId="77777777" w:rsidR="00305B0D" w:rsidRDefault="00305B0D">
      <w:pPr>
        <w:rPr>
          <w:rFonts w:ascii="Times New Roman" w:eastAsia="Times New Roman" w:hAnsi="Times New Roman" w:cs="Times New Roman"/>
        </w:rPr>
      </w:pPr>
    </w:p>
    <w:sectPr w:rsidR="00305B0D">
      <w:head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4BC31C" w14:textId="77777777" w:rsidR="001C1FBC" w:rsidRDefault="001C1FBC">
      <w:pPr>
        <w:spacing w:after="0" w:line="240" w:lineRule="auto"/>
      </w:pPr>
      <w:r>
        <w:separator/>
      </w:r>
    </w:p>
  </w:endnote>
  <w:endnote w:type="continuationSeparator" w:id="0">
    <w:p w14:paraId="2828BCDB" w14:textId="77777777" w:rsidR="001C1FBC" w:rsidRDefault="001C1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444056" w14:textId="77777777" w:rsidR="001C1FBC" w:rsidRDefault="001C1FBC">
      <w:pPr>
        <w:spacing w:after="0" w:line="240" w:lineRule="auto"/>
      </w:pPr>
      <w:r>
        <w:separator/>
      </w:r>
    </w:p>
  </w:footnote>
  <w:footnote w:type="continuationSeparator" w:id="0">
    <w:p w14:paraId="4DA7AA55" w14:textId="77777777" w:rsidR="001C1FBC" w:rsidRDefault="001C1F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E16E29" w14:textId="5F60ABCE" w:rsidR="00A9775F" w:rsidRPr="008757EB" w:rsidRDefault="001C1FBC" w:rsidP="00A9775F">
    <w:pPr>
      <w:spacing w:line="480" w:lineRule="auto"/>
      <w:jc w:val="both"/>
      <w:rPr>
        <w:color w:val="000000"/>
        <w:lang w:val="en-US"/>
      </w:rPr>
    </w:pPr>
    <w:r w:rsidRPr="00A25F3F">
      <w:rPr>
        <w:rFonts w:ascii="Times New Roman" w:eastAsia="Times New Roman" w:hAnsi="Times New Roman" w:cs="Times New Roman"/>
        <w:b/>
        <w:sz w:val="24"/>
        <w:szCs w:val="24"/>
        <w:lang w:val="en-US"/>
      </w:rPr>
      <w:t>Supplementa</w:t>
    </w:r>
    <w:r w:rsidR="00A9775F" w:rsidRPr="00A25F3F">
      <w:rPr>
        <w:rFonts w:ascii="Times New Roman" w:eastAsia="Times New Roman" w:hAnsi="Times New Roman" w:cs="Times New Roman"/>
        <w:b/>
        <w:sz w:val="24"/>
        <w:szCs w:val="24"/>
        <w:lang w:val="en-US"/>
      </w:rPr>
      <w:t>ry</w:t>
    </w:r>
    <w:r w:rsidRPr="00A25F3F">
      <w:rPr>
        <w:rFonts w:ascii="Times New Roman" w:eastAsia="Times New Roman" w:hAnsi="Times New Roman" w:cs="Times New Roman"/>
        <w:b/>
        <w:sz w:val="24"/>
        <w:szCs w:val="24"/>
        <w:lang w:val="en-US"/>
      </w:rPr>
      <w:t xml:space="preserve"> Table</w:t>
    </w:r>
    <w:r w:rsidR="00A9775F" w:rsidRPr="00A25F3F">
      <w:rPr>
        <w:rFonts w:ascii="Times New Roman" w:eastAsia="Times New Roman" w:hAnsi="Times New Roman" w:cs="Times New Roman"/>
        <w:b/>
        <w:sz w:val="24"/>
        <w:szCs w:val="24"/>
        <w:lang w:val="en-US"/>
      </w:rPr>
      <w:t xml:space="preserve"> </w:t>
    </w:r>
    <w:r w:rsidR="00E720A2" w:rsidRPr="00A25F3F">
      <w:rPr>
        <w:rFonts w:ascii="Times New Roman" w:eastAsia="Times New Roman" w:hAnsi="Times New Roman" w:cs="Times New Roman"/>
        <w:b/>
        <w:sz w:val="24"/>
        <w:szCs w:val="24"/>
        <w:lang w:val="en-US"/>
      </w:rPr>
      <w:t>1</w:t>
    </w:r>
    <w:r w:rsidRPr="00A25F3F"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  <w:t xml:space="preserve">. </w:t>
    </w:r>
    <w:r w:rsidR="00A9775F" w:rsidRPr="00A9775F">
      <w:rPr>
        <w:rFonts w:ascii="Times New Roman" w:hAnsi="Times New Roman" w:cs="Times New Roman"/>
        <w:color w:val="000000"/>
        <w:sz w:val="24"/>
        <w:szCs w:val="24"/>
        <w:lang w:val="en-US"/>
      </w:rPr>
      <w:t>Statistical differences between Tukey correction and Uncorrected Fisher's LSD for significant comparisons in pre-clinical model.</w:t>
    </w:r>
  </w:p>
  <w:p w14:paraId="142DB14D" w14:textId="794BE525" w:rsidR="00305B0D" w:rsidRPr="00A9775F" w:rsidRDefault="00305B0D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rFonts w:ascii="Times New Roman" w:eastAsia="Times New Roman" w:hAnsi="Times New Roman" w:cs="Times New Roman"/>
        <w:color w:val="000000"/>
        <w:sz w:val="24"/>
        <w:szCs w:val="24"/>
        <w:lang w:val="en-US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ssandra Stasi">
    <w15:presenceInfo w15:providerId="AD" w15:userId="S::alessandra.stasi@uniba.it::02ce339f-e4f8-4117-ac4b-ae04ee56f1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B0D"/>
    <w:rsid w:val="00033666"/>
    <w:rsid w:val="001C1FBC"/>
    <w:rsid w:val="00305B0D"/>
    <w:rsid w:val="005000EB"/>
    <w:rsid w:val="00674001"/>
    <w:rsid w:val="006C0300"/>
    <w:rsid w:val="0096050E"/>
    <w:rsid w:val="00A25F3F"/>
    <w:rsid w:val="00A9775F"/>
    <w:rsid w:val="00D91D02"/>
    <w:rsid w:val="00E7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3CC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fr-FR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B6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18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831"/>
  </w:style>
  <w:style w:type="paragraph" w:styleId="Footer">
    <w:name w:val="footer"/>
    <w:basedOn w:val="Normal"/>
    <w:link w:val="FooterChar"/>
    <w:uiPriority w:val="99"/>
    <w:unhideWhenUsed/>
    <w:rsid w:val="00F618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831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000E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5F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F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fr-FR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B6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18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831"/>
  </w:style>
  <w:style w:type="paragraph" w:styleId="Footer">
    <w:name w:val="footer"/>
    <w:basedOn w:val="Normal"/>
    <w:link w:val="FooterChar"/>
    <w:uiPriority w:val="99"/>
    <w:unhideWhenUsed/>
    <w:rsid w:val="00F618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831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000E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5F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F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mGhVqKu7EcJeAfY9xrzVpqLeTYg==">AMUW2mXl1oHGztTBK8oglh0FMD/xGD+eOb5qLgkM9UpvnMF1HsiG1f3DSJb+Bh4T2SKcVkQauNuBAjxPiEElrl9v0GsUIds47luv+EHeYwqouOalBv0wJbsR3S91sIysOoZHZBLW9aUlH8XVZojhDNOritV4FITX4S+j4Ps3pT2moy5CxAoWA9jykw7qNRvYu+9H129s9HjZp7sCGMwcWpsymog/ozsbWZML3qjoSJYl8TFxycDOn7w1InupMu7YLzDciBfYxnemGpg1tvNY7dWB985jSK+IWPIu32UK8s7BTIDGtM1qWoWkOEuLWe0oH+EviFsEjf6s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AD443B7-F0EB-4BC5-AEB1-A46E78131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2</Words>
  <Characters>5660</Characters>
  <Application>Microsoft Office Word</Application>
  <DocSecurity>0</DocSecurity>
  <Lines>47</Lines>
  <Paragraphs>13</Paragraphs>
  <ScaleCrop>false</ScaleCrop>
  <Company/>
  <LinksUpToDate>false</LinksUpToDate>
  <CharactersWithSpaces>6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ce PEYROTTES</dc:creator>
  <cp:lastModifiedBy>Abigail Padayhag</cp:lastModifiedBy>
  <cp:revision>3</cp:revision>
  <dcterms:created xsi:type="dcterms:W3CDTF">2023-08-29T09:47:00Z</dcterms:created>
  <dcterms:modified xsi:type="dcterms:W3CDTF">2023-09-04T04:00:00Z</dcterms:modified>
</cp:coreProperties>
</file>